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56630" w14:textId="7CCD1127" w:rsidR="00D52688" w:rsidRPr="00F10F93" w:rsidRDefault="00D52688" w:rsidP="00D52688">
      <w:pPr>
        <w:spacing w:line="480" w:lineRule="auto"/>
        <w:rPr>
          <w:rFonts w:cs="Times New Roman"/>
          <w:bCs/>
          <w:shd w:val="clear" w:color="auto" w:fill="FFFFFF"/>
        </w:rPr>
      </w:pPr>
      <w:r>
        <w:rPr>
          <w:rFonts w:cs="Times New Roman"/>
          <w:b/>
        </w:rPr>
        <w:t xml:space="preserve">Supplementary </w:t>
      </w:r>
      <w:r w:rsidRPr="0057174F">
        <w:rPr>
          <w:rFonts w:cs="Times New Roman"/>
          <w:b/>
        </w:rPr>
        <w:t>Table 1</w:t>
      </w:r>
      <w:r w:rsidRPr="00F10F93">
        <w:rPr>
          <w:rFonts w:cs="Times New Roman"/>
          <w:bCs/>
        </w:rPr>
        <w:t xml:space="preserve">. Accuracy and precision values for LC-MS/MS analysis of </w:t>
      </w:r>
      <w:r>
        <w:rPr>
          <w:rFonts w:cs="Times New Roman"/>
          <w:bCs/>
        </w:rPr>
        <w:t xml:space="preserve">codeine, morphine, morphine 3-glucuronide (M3G), morphine 6-glucuronide (M6G) and </w:t>
      </w:r>
      <w:proofErr w:type="spellStart"/>
      <w:r>
        <w:rPr>
          <w:rFonts w:cs="Times New Roman"/>
          <w:bCs/>
        </w:rPr>
        <w:t>norcodeine</w:t>
      </w:r>
      <w:proofErr w:type="spellEnd"/>
      <w:r w:rsidRPr="00F10F93">
        <w:rPr>
          <w:rFonts w:cs="Times New Roman"/>
          <w:bCs/>
        </w:rPr>
        <w:t xml:space="preserve"> in plasma.</w:t>
      </w:r>
    </w:p>
    <w:tbl>
      <w:tblPr>
        <w:tblStyle w:val="TableGrid"/>
        <w:tblpPr w:leftFromText="180" w:rightFromText="180" w:vertAnchor="page" w:horzAnchor="margin" w:tblpXSpec="center" w:tblpY="2614"/>
        <w:tblW w:w="10695" w:type="dxa"/>
        <w:tblLook w:val="04A0" w:firstRow="1" w:lastRow="0" w:firstColumn="1" w:lastColumn="0" w:noHBand="0" w:noVBand="1"/>
      </w:tblPr>
      <w:tblGrid>
        <w:gridCol w:w="1670"/>
        <w:gridCol w:w="1613"/>
        <w:gridCol w:w="1912"/>
        <w:gridCol w:w="1912"/>
        <w:gridCol w:w="1912"/>
        <w:gridCol w:w="1676"/>
      </w:tblGrid>
      <w:tr w:rsidR="00D52688" w:rsidRPr="0057174F" w14:paraId="415C440C" w14:textId="77777777" w:rsidTr="000E074B">
        <w:tc>
          <w:tcPr>
            <w:tcW w:w="1670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</w:tcPr>
          <w:p w14:paraId="123E0F17" w14:textId="77777777" w:rsidR="00D52688" w:rsidRPr="0057174F" w:rsidRDefault="00D52688" w:rsidP="000E074B">
            <w:pPr>
              <w:ind w:left="-810" w:firstLine="81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nalyte</w:t>
            </w:r>
          </w:p>
        </w:tc>
        <w:tc>
          <w:tcPr>
            <w:tcW w:w="1613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</w:tcPr>
          <w:p w14:paraId="71D59C0D" w14:textId="77777777" w:rsidR="00D52688" w:rsidRPr="0057174F" w:rsidRDefault="00D52688" w:rsidP="000E074B">
            <w:pPr>
              <w:ind w:left="-810" w:firstLine="810"/>
              <w:contextualSpacing/>
              <w:jc w:val="center"/>
              <w:rPr>
                <w:rFonts w:cs="Times New Roman"/>
              </w:rPr>
            </w:pPr>
            <w:r w:rsidRPr="0057174F">
              <w:rPr>
                <w:rFonts w:cs="Times New Roman"/>
              </w:rPr>
              <w:t>Concentration</w:t>
            </w:r>
          </w:p>
          <w:p w14:paraId="2AD08F7E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 w:rsidRPr="0057174F">
              <w:rPr>
                <w:rFonts w:cs="Times New Roman"/>
              </w:rPr>
              <w:t>(ng/mL)</w:t>
            </w:r>
          </w:p>
        </w:tc>
        <w:tc>
          <w:tcPr>
            <w:tcW w:w="1912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</w:tcPr>
          <w:p w14:paraId="1E1D967D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 w:rsidRPr="0057174F">
              <w:rPr>
                <w:rFonts w:cs="Times New Roman"/>
              </w:rPr>
              <w:t>Intra-day accuracy (% nominal concentration)</w:t>
            </w:r>
          </w:p>
        </w:tc>
        <w:tc>
          <w:tcPr>
            <w:tcW w:w="1912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</w:tcPr>
          <w:p w14:paraId="7022F859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 w:rsidRPr="0057174F">
              <w:rPr>
                <w:rFonts w:cs="Times New Roman"/>
              </w:rPr>
              <w:t>Intra-day precision</w:t>
            </w:r>
          </w:p>
          <w:p w14:paraId="089E5E5B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 w:rsidRPr="0057174F">
              <w:rPr>
                <w:rFonts w:cs="Times New Roman"/>
              </w:rPr>
              <w:t xml:space="preserve"> (% relative SD)</w:t>
            </w:r>
          </w:p>
        </w:tc>
        <w:tc>
          <w:tcPr>
            <w:tcW w:w="1912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</w:tcPr>
          <w:p w14:paraId="3E966B73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 w:rsidRPr="0057174F">
              <w:rPr>
                <w:rFonts w:cs="Times New Roman"/>
              </w:rPr>
              <w:t>Inter-day accuracy (% nominal concentration)</w:t>
            </w:r>
          </w:p>
        </w:tc>
        <w:tc>
          <w:tcPr>
            <w:tcW w:w="1676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</w:tcPr>
          <w:p w14:paraId="2BA502EE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 w:rsidRPr="0057174F">
              <w:rPr>
                <w:rFonts w:cs="Times New Roman"/>
              </w:rPr>
              <w:t>Inter-day precision</w:t>
            </w:r>
          </w:p>
          <w:p w14:paraId="746E2A5E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 w:rsidRPr="0057174F">
              <w:rPr>
                <w:rFonts w:cs="Times New Roman"/>
              </w:rPr>
              <w:t xml:space="preserve"> (% relative SD)</w:t>
            </w:r>
          </w:p>
        </w:tc>
      </w:tr>
      <w:tr w:rsidR="00D52688" w:rsidRPr="0057174F" w14:paraId="572F24C7" w14:textId="77777777" w:rsidTr="000E074B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0BAB496B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 w:rsidRPr="0057174F">
              <w:rPr>
                <w:rFonts w:cs="Times New Roman"/>
              </w:rPr>
              <w:t>Codein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52C452B" w14:textId="77777777" w:rsidR="00D52688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E665E68" w14:textId="77777777" w:rsidR="00D52688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840A92D" w14:textId="77777777" w:rsidR="00D52688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3A704AD" w14:textId="77777777" w:rsidR="00D52688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96B5F2D" w14:textId="77777777" w:rsidR="00D52688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D52688" w:rsidRPr="0057174F" w14:paraId="5A07AE80" w14:textId="77777777" w:rsidTr="000E074B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6A2C18E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CE84790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5 ng/m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60E5D7E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025801F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9B0D478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FD3C3B4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0</w:t>
            </w:r>
          </w:p>
        </w:tc>
      </w:tr>
      <w:tr w:rsidR="00D52688" w:rsidRPr="0057174F" w14:paraId="6E58889A" w14:textId="77777777" w:rsidTr="000E074B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73BE43BB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53957F7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 ng/m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3F08275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CC9B9A4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1E39B14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3C10138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0</w:t>
            </w:r>
          </w:p>
        </w:tc>
      </w:tr>
      <w:tr w:rsidR="00D52688" w:rsidRPr="0057174F" w14:paraId="08B196A9" w14:textId="77777777" w:rsidTr="000E074B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557D62D2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644FB43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0 ng/m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F682589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3974DDB3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369E934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1244D2E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0</w:t>
            </w:r>
          </w:p>
        </w:tc>
      </w:tr>
      <w:tr w:rsidR="00D52688" w:rsidRPr="0057174F" w14:paraId="0F1385F0" w14:textId="77777777" w:rsidTr="000E074B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1FED86AC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 w:rsidRPr="0057174F">
              <w:rPr>
                <w:rFonts w:cs="Times New Roman"/>
              </w:rPr>
              <w:t>Morphin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6542D94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6657058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C9390E6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42A927B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0426B1A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D52688" w:rsidRPr="0057174F" w14:paraId="71DFD2E7" w14:textId="77777777" w:rsidTr="000E074B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7B05F238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E2A5918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5 ng/m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9A8B86D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8B7E4BF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1CF413D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7069070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0</w:t>
            </w:r>
          </w:p>
        </w:tc>
      </w:tr>
      <w:tr w:rsidR="00D52688" w:rsidRPr="0057174F" w14:paraId="73CFC4EC" w14:textId="77777777" w:rsidTr="000E074B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32AAED4B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25E1602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 ng/m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E7F3AAB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1FA9A33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5FA5579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FADA63F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0</w:t>
            </w:r>
          </w:p>
        </w:tc>
      </w:tr>
      <w:tr w:rsidR="00D52688" w:rsidRPr="0057174F" w14:paraId="59743271" w14:textId="77777777" w:rsidTr="000E074B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04C28102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4DBD32A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0 ng/m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040B6E4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DB5315A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B333286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625F6A6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0</w:t>
            </w:r>
          </w:p>
        </w:tc>
      </w:tr>
      <w:tr w:rsidR="00D52688" w:rsidRPr="0057174F" w14:paraId="4A747F3C" w14:textId="77777777" w:rsidTr="000E074B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59C007B8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 w:rsidRPr="0057174F">
              <w:rPr>
                <w:rFonts w:cs="Times New Roman"/>
              </w:rPr>
              <w:t>M6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6F5028C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06F937E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37A326D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1ED3793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479A9D2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D52688" w:rsidRPr="0057174F" w14:paraId="7473A686" w14:textId="77777777" w:rsidTr="000E074B">
        <w:trPr>
          <w:trHeight w:val="284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7241F621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78C3CA2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5 ng/m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9FEFB61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5FE7AA1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EB3236A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9628ACD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0</w:t>
            </w:r>
          </w:p>
        </w:tc>
      </w:tr>
      <w:tr w:rsidR="00D52688" w:rsidRPr="0057174F" w14:paraId="33542015" w14:textId="77777777" w:rsidTr="000E074B">
        <w:trPr>
          <w:trHeight w:val="284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13C84A89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5E013F5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 ng/m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06A5B99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B48BBE6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05D2CB1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18841E1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0</w:t>
            </w:r>
          </w:p>
        </w:tc>
      </w:tr>
      <w:tr w:rsidR="00D52688" w:rsidRPr="0057174F" w14:paraId="6A8FD3D0" w14:textId="77777777" w:rsidTr="000E074B">
        <w:trPr>
          <w:trHeight w:val="27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3D5F8CD4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5AA886B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0 ng/m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A403DD2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D909009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DF26E94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888FE47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0</w:t>
            </w:r>
          </w:p>
        </w:tc>
      </w:tr>
      <w:tr w:rsidR="00D52688" w:rsidRPr="0057174F" w14:paraId="0D541F17" w14:textId="77777777" w:rsidTr="000E074B">
        <w:trPr>
          <w:trHeight w:val="27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2ABDD397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 w:rsidRPr="0057174F">
              <w:rPr>
                <w:rFonts w:cs="Times New Roman"/>
              </w:rPr>
              <w:t>M3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F6B1974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ABC498F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45EEBAA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8837DC6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77CE46D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D52688" w:rsidRPr="0057174F" w14:paraId="45BE0BF6" w14:textId="77777777" w:rsidTr="000E074B">
        <w:trPr>
          <w:trHeight w:val="27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6F3961A3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7639178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5 ng/m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1D067C3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3295C0A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4BCA7F3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5.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483F796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0</w:t>
            </w:r>
          </w:p>
        </w:tc>
      </w:tr>
      <w:tr w:rsidR="00D52688" w:rsidRPr="0057174F" w14:paraId="4F0424B5" w14:textId="77777777" w:rsidTr="000E074B">
        <w:trPr>
          <w:trHeight w:val="27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26DDA75F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06ABA89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 ng/m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3982D723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B842A7C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85ECFE8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85AD0AB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0</w:t>
            </w:r>
          </w:p>
        </w:tc>
      </w:tr>
      <w:tr w:rsidR="00D52688" w:rsidRPr="0057174F" w14:paraId="2F75BCDF" w14:textId="77777777" w:rsidTr="000E074B">
        <w:trPr>
          <w:trHeight w:val="27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6D0125DE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016A7FD" w14:textId="77777777" w:rsidR="00D52688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0 ng/m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03775F1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AB48102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9C5F722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AA678D2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0</w:t>
            </w:r>
          </w:p>
        </w:tc>
      </w:tr>
      <w:tr w:rsidR="00D52688" w:rsidRPr="0057174F" w14:paraId="6260938F" w14:textId="77777777" w:rsidTr="000E074B">
        <w:trPr>
          <w:trHeight w:val="27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52DB93C6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6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CC0E7D3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F8A5BC7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9EF97C5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79E1611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6C1582E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D52688" w:rsidRPr="0057174F" w14:paraId="321C36E2" w14:textId="77777777" w:rsidTr="000E074B">
        <w:trPr>
          <w:trHeight w:val="27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2E09AD4B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449CFA4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5 ng/m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EAFA5A9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373317E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53E743B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8.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7FDE3E3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0</w:t>
            </w:r>
          </w:p>
        </w:tc>
      </w:tr>
      <w:tr w:rsidR="00D52688" w:rsidRPr="0057174F" w14:paraId="555AD764" w14:textId="77777777" w:rsidTr="000E074B">
        <w:trPr>
          <w:trHeight w:val="27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7F725783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0942D81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 ng/m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FA2A3E0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D75A570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5588417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FD04E5B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</w:t>
            </w:r>
          </w:p>
        </w:tc>
      </w:tr>
      <w:tr w:rsidR="00D52688" w:rsidRPr="0057174F" w14:paraId="4224FBA9" w14:textId="77777777" w:rsidTr="000E074B">
        <w:trPr>
          <w:trHeight w:val="27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19060B78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7F2C2E7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0 ng/m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72BD642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7C7809C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B9DCA52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F6789F8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0</w:t>
            </w:r>
          </w:p>
        </w:tc>
      </w:tr>
      <w:tr w:rsidR="00D52688" w:rsidRPr="0057174F" w14:paraId="5FED96D2" w14:textId="77777777" w:rsidTr="000E074B">
        <w:trPr>
          <w:trHeight w:val="27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1FD752F2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proofErr w:type="spellStart"/>
            <w:r w:rsidRPr="0057174F">
              <w:rPr>
                <w:rFonts w:cs="Times New Roman"/>
              </w:rPr>
              <w:t>Norcodeine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295CB82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7ACF98A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1EE0FA0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4DA6DED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AB8003A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D52688" w:rsidRPr="0057174F" w14:paraId="6A86E04A" w14:textId="77777777" w:rsidTr="000E074B">
        <w:trPr>
          <w:trHeight w:val="27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38BFE9C1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577676F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5 ng/m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0C7CA64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4.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BAC3997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92A38D6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5.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3D3418F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0</w:t>
            </w:r>
          </w:p>
        </w:tc>
      </w:tr>
      <w:tr w:rsidR="00D52688" w:rsidRPr="0057174F" w14:paraId="5EEEC097" w14:textId="77777777" w:rsidTr="000E074B">
        <w:trPr>
          <w:trHeight w:val="27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535772D0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CDC8009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 ng/m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228B762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8.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3F0FE379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F966DA0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7.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8F876B5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</w:t>
            </w:r>
          </w:p>
        </w:tc>
      </w:tr>
      <w:tr w:rsidR="00D52688" w:rsidRPr="0057174F" w14:paraId="784365A1" w14:textId="77777777" w:rsidTr="000E074B">
        <w:trPr>
          <w:trHeight w:val="275"/>
        </w:trPr>
        <w:tc>
          <w:tcPr>
            <w:tcW w:w="16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85F3B99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87E0EC9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0 ng/mL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70A0352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62E3383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0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57AF071" w14:textId="77777777" w:rsidR="00D52688" w:rsidRPr="0057174F" w:rsidRDefault="00D52688" w:rsidP="000E074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7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86726AD" w14:textId="77777777" w:rsidR="00D52688" w:rsidRPr="0057174F" w:rsidRDefault="00D52688" w:rsidP="00D52688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0</w:t>
            </w:r>
          </w:p>
        </w:tc>
      </w:tr>
    </w:tbl>
    <w:p w14:paraId="609B0FA3" w14:textId="77777777" w:rsidR="009166B7" w:rsidRDefault="009166B7"/>
    <w:sectPr w:rsidR="00916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688"/>
    <w:rsid w:val="002A1960"/>
    <w:rsid w:val="005C1606"/>
    <w:rsid w:val="009166B7"/>
    <w:rsid w:val="00D52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39A01C"/>
  <w15:chartTrackingRefBased/>
  <w15:docId w15:val="{4416BD22-8384-E74C-9275-6B44F0324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688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688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826</Characters>
  <Application>Microsoft Office Word</Application>
  <DocSecurity>0</DocSecurity>
  <Lines>68</Lines>
  <Paragraphs>74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Knych</dc:creator>
  <cp:keywords/>
  <dc:description/>
  <cp:lastModifiedBy>Heather Knych</cp:lastModifiedBy>
  <cp:revision>1</cp:revision>
  <dcterms:created xsi:type="dcterms:W3CDTF">2022-05-03T23:55:00Z</dcterms:created>
  <dcterms:modified xsi:type="dcterms:W3CDTF">2022-05-03T23:56:00Z</dcterms:modified>
</cp:coreProperties>
</file>